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265A5" w14:textId="420FE0BB" w:rsidR="00C56C2C" w:rsidRPr="00823BE3" w:rsidRDefault="00C56C2C" w:rsidP="00C56C2C">
      <w:pPr>
        <w:spacing w:after="0" w:line="480" w:lineRule="auto"/>
        <w:rPr>
          <w:rFonts w:ascii="Times New Roman" w:hAnsi="Times New Roman" w:cs="Times New Roman"/>
          <w:b/>
        </w:rPr>
      </w:pPr>
      <w:r w:rsidRPr="00823BE3">
        <w:rPr>
          <w:rFonts w:ascii="Times New Roman" w:hAnsi="Times New Roman" w:cs="Times New Roman"/>
          <w:b/>
        </w:rPr>
        <w:t xml:space="preserve">Table </w:t>
      </w:r>
      <w:r w:rsidR="007B5377" w:rsidRPr="00823BE3">
        <w:rPr>
          <w:rFonts w:ascii="Times New Roman" w:hAnsi="Times New Roman" w:cs="Times New Roman"/>
          <w:b/>
        </w:rPr>
        <w:t>S</w:t>
      </w:r>
      <w:r w:rsidRPr="00823BE3">
        <w:rPr>
          <w:rFonts w:ascii="Times New Roman" w:hAnsi="Times New Roman" w:cs="Times New Roman"/>
          <w:b/>
        </w:rPr>
        <w:t>1</w:t>
      </w:r>
      <w:r w:rsidR="00ED34A9" w:rsidRPr="00823BE3">
        <w:rPr>
          <w:rFonts w:ascii="Times New Roman" w:hAnsi="Times New Roman" w:cs="Times New Roman"/>
          <w:b/>
        </w:rPr>
        <w:t>.</w:t>
      </w:r>
      <w:r w:rsidR="00ED34A9" w:rsidRPr="00823BE3">
        <w:rPr>
          <w:rFonts w:ascii="Times New Roman" w:hAnsi="Times New Roman" w:cs="Times New Roman" w:hint="eastAsia"/>
          <w:b/>
        </w:rPr>
        <w:t xml:space="preserve"> </w:t>
      </w:r>
      <w:r w:rsidR="007B5377" w:rsidRPr="00823BE3">
        <w:rPr>
          <w:rFonts w:ascii="Times New Roman" w:hAnsi="Times New Roman" w:cs="Times New Roman"/>
          <w:iCs/>
        </w:rPr>
        <w:t xml:space="preserve">Summary of MD assay results with various </w:t>
      </w:r>
      <w:r w:rsidR="00226358" w:rsidRPr="00823BE3">
        <w:rPr>
          <w:rFonts w:ascii="Times New Roman" w:hAnsi="Times New Roman" w:cs="Times New Roman"/>
          <w:iCs/>
        </w:rPr>
        <w:t>conditions and sensory mutants to identify the sensory modality for SMD behavior</w:t>
      </w:r>
    </w:p>
    <w:tbl>
      <w:tblPr>
        <w:tblStyle w:val="a6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2615"/>
        <w:gridCol w:w="2205"/>
        <w:gridCol w:w="2284"/>
        <w:gridCol w:w="1118"/>
        <w:gridCol w:w="1903"/>
      </w:tblGrid>
      <w:tr w:rsidR="003B7515" w:rsidRPr="00BB1DB6" w14:paraId="3ED1992E" w14:textId="77777777" w:rsidTr="005E0E38">
        <w:trPr>
          <w:trHeight w:val="355"/>
        </w:trPr>
        <w:tc>
          <w:tcPr>
            <w:tcW w:w="1418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54A9A8D3" w14:textId="1015237C" w:rsidR="003B7515" w:rsidRPr="007C1305" w:rsidRDefault="003B7515" w:rsidP="002263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1305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7C1305">
              <w:rPr>
                <w:rFonts w:ascii="Times New Roman" w:hAnsi="Times New Roman" w:cs="Times New Roman"/>
                <w:b/>
                <w:bCs/>
              </w:rPr>
              <w:t>ame</w:t>
            </w:r>
          </w:p>
        </w:tc>
        <w:tc>
          <w:tcPr>
            <w:tcW w:w="1417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5ED24BF9" w14:textId="14707635" w:rsidR="003B7515" w:rsidRPr="007C1305" w:rsidRDefault="003B7515" w:rsidP="002263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1305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7C1305">
              <w:rPr>
                <w:rFonts w:ascii="Times New Roman" w:hAnsi="Times New Roman" w:cs="Times New Roman"/>
                <w:b/>
                <w:bCs/>
              </w:rPr>
              <w:t>enotype of male</w:t>
            </w:r>
          </w:p>
        </w:tc>
        <w:tc>
          <w:tcPr>
            <w:tcW w:w="2615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565BCAE6" w14:textId="3A38A0B9" w:rsidR="003B7515" w:rsidRPr="007C1305" w:rsidRDefault="003B7515" w:rsidP="002263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1305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2205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44B971EA" w14:textId="0C8F93D8" w:rsidR="003B7515" w:rsidRPr="007C1305" w:rsidRDefault="003B7515" w:rsidP="002263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1305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7C1305">
              <w:rPr>
                <w:rFonts w:ascii="Times New Roman" w:hAnsi="Times New Roman" w:cs="Times New Roman"/>
                <w:b/>
                <w:bCs/>
              </w:rPr>
              <w:t xml:space="preserve">ensory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modalities </w:t>
            </w:r>
            <w:r w:rsidRPr="007C1305">
              <w:rPr>
                <w:rFonts w:ascii="Times New Roman" w:hAnsi="Times New Roman" w:cs="Times New Roman"/>
                <w:b/>
                <w:bCs/>
              </w:rPr>
              <w:t>removed from males</w:t>
            </w:r>
          </w:p>
        </w:tc>
        <w:tc>
          <w:tcPr>
            <w:tcW w:w="2284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1953EB69" w14:textId="62043157" w:rsidR="003B7515" w:rsidRPr="007C1305" w:rsidRDefault="003B7515" w:rsidP="002263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1305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7C1305">
              <w:rPr>
                <w:rFonts w:ascii="Times New Roman" w:hAnsi="Times New Roman" w:cs="Times New Roman"/>
                <w:b/>
                <w:bCs/>
              </w:rPr>
              <w:t xml:space="preserve">ensory </w:t>
            </w:r>
            <w:r>
              <w:rPr>
                <w:rFonts w:ascii="Times New Roman" w:hAnsi="Times New Roman" w:cs="Times New Roman"/>
                <w:b/>
                <w:bCs/>
              </w:rPr>
              <w:t>modalities</w:t>
            </w:r>
            <w:r w:rsidRPr="007C130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intact in</w:t>
            </w:r>
            <w:r w:rsidRPr="007C1305">
              <w:rPr>
                <w:rFonts w:ascii="Times New Roman" w:hAnsi="Times New Roman" w:cs="Times New Roman"/>
                <w:b/>
                <w:bCs/>
              </w:rPr>
              <w:t xml:space="preserve"> males</w:t>
            </w:r>
          </w:p>
        </w:tc>
        <w:tc>
          <w:tcPr>
            <w:tcW w:w="1118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7F483AE6" w14:textId="0BECE515" w:rsidR="003B7515" w:rsidRPr="007C1305" w:rsidRDefault="003B7515" w:rsidP="002263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MD</w:t>
            </w:r>
          </w:p>
        </w:tc>
        <w:tc>
          <w:tcPr>
            <w:tcW w:w="1903" w:type="dxa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437AE6F9" w14:textId="46A33C2C" w:rsidR="003B7515" w:rsidRPr="007C1305" w:rsidRDefault="003B7515" w:rsidP="002263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1305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3B7515" w:rsidRPr="00BB1DB6" w14:paraId="07C3E5E1" w14:textId="77777777" w:rsidTr="005E0E38">
        <w:trPr>
          <w:trHeight w:val="355"/>
        </w:trPr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71C87C9" w14:textId="77777777" w:rsidR="003B7515" w:rsidRPr="007C1305" w:rsidRDefault="003B7515" w:rsidP="008469FA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  <w:lang w:eastAsia="ko-KR"/>
              </w:rPr>
            </w:pPr>
            <w:r w:rsidRPr="007C1305">
              <w:rPr>
                <w:rFonts w:ascii="Times New Roman" w:hAnsi="Times New Roman" w:cs="Times New Roman"/>
                <w:i/>
                <w:iCs/>
                <w:lang w:eastAsia="ko-KR"/>
              </w:rPr>
              <w:t>constant</w:t>
            </w:r>
          </w:p>
          <w:p w14:paraId="121FBAB7" w14:textId="41D51893" w:rsidR="003B7515" w:rsidRPr="008469FA" w:rsidRDefault="003B7515" w:rsidP="008469FA">
            <w:pPr>
              <w:ind w:left="360" w:hanging="36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7C1305">
              <w:rPr>
                <w:rFonts w:ascii="Times New Roman" w:hAnsi="Times New Roman" w:cs="Times New Roman"/>
                <w:i/>
                <w:iCs/>
                <w:lang w:eastAsia="ko-KR"/>
              </w:rPr>
              <w:t>dark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64AC789" w14:textId="734E781F" w:rsidR="003B7515" w:rsidRDefault="003B7515" w:rsidP="008469FA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anton S</w:t>
            </w:r>
          </w:p>
        </w:tc>
        <w:tc>
          <w:tcPr>
            <w:tcW w:w="261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DD5B06E" w14:textId="322B8428" w:rsidR="003B7515" w:rsidRPr="00DB647C" w:rsidRDefault="003B7515" w:rsidP="008469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 type males were experienced with wild type females in complete dark condition for overnight.</w:t>
            </w:r>
          </w:p>
        </w:tc>
        <w:tc>
          <w:tcPr>
            <w:tcW w:w="220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9DE47BF" w14:textId="25251122" w:rsidR="003B7515" w:rsidRDefault="003B7515" w:rsidP="008469F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vision</w:t>
            </w:r>
          </w:p>
        </w:tc>
        <w:tc>
          <w:tcPr>
            <w:tcW w:w="228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AA99B3B" w14:textId="77777777" w:rsidR="003B7515" w:rsidRDefault="003B7515" w:rsidP="008469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faction/</w:t>
            </w:r>
          </w:p>
          <w:p w14:paraId="7D2E8EE5" w14:textId="77777777" w:rsidR="003B7515" w:rsidRDefault="003B7515" w:rsidP="008469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ustation/</w:t>
            </w:r>
          </w:p>
          <w:p w14:paraId="59A08904" w14:textId="77777777" w:rsidR="003B7515" w:rsidRDefault="003B7515" w:rsidP="008469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udition/</w:t>
            </w:r>
          </w:p>
          <w:p w14:paraId="0F7357C9" w14:textId="216693B0" w:rsidR="003B7515" w:rsidRDefault="003B7515" w:rsidP="008469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chanosensation</w:t>
            </w:r>
          </w:p>
        </w:tc>
        <w:tc>
          <w:tcPr>
            <w:tcW w:w="11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2D44775" w14:textId="2CBF8BA4" w:rsidR="003B7515" w:rsidRDefault="003B7515" w:rsidP="003B75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sdt>
          <w:sdtPr>
            <w:rPr>
              <w:rFonts w:ascii="Times New Roman" w:hAnsi="Times New Roman" w:cs="Times New Roman"/>
            </w:rPr>
            <w:alias w:val="SmartCite Citation"/>
            <w:tag w:val="e483ec5b-cbbc-4635-9420-fd8120daa175:b1589930-1fd6-4d9b-8d04-ff272be55053+"/>
            <w:id w:val="1608841875"/>
            <w:placeholder>
              <w:docPart w:val="A1979A197E45C6428307629BA4DC4CA7"/>
            </w:placeholder>
          </w:sdtPr>
          <w:sdtContent>
            <w:tc>
              <w:tcPr>
                <w:tcW w:w="1903" w:type="dxa"/>
                <w:tcBorders>
                  <w:top w:val="double" w:sz="4" w:space="0" w:color="auto"/>
                  <w:bottom w:val="single" w:sz="4" w:space="0" w:color="auto"/>
                </w:tcBorders>
                <w:vAlign w:val="center"/>
              </w:tcPr>
              <w:p w14:paraId="56FB74FD" w14:textId="2BA4FCAA" w:rsidR="003B7515" w:rsidRDefault="00327DB2" w:rsidP="00772B74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327DB2">
                  <w:rPr>
                    <w:rFonts w:ascii="Times New Roman" w:eastAsia="Times New Roman" w:hAnsi="Times New Roman" w:cs="Times New Roman"/>
                  </w:rPr>
                  <w:t>[1]</w:t>
                </w:r>
              </w:p>
            </w:tc>
          </w:sdtContent>
        </w:sdt>
      </w:tr>
      <w:tr w:rsidR="003B7515" w:rsidRPr="00BB1DB6" w14:paraId="0772CF20" w14:textId="77777777" w:rsidTr="005E0E38">
        <w:trPr>
          <w:trHeight w:val="35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75149" w14:textId="2BB9AFD7" w:rsidR="003B7515" w:rsidRPr="00EB5A23" w:rsidRDefault="003B7515" w:rsidP="00AE6ABA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5A23">
              <w:rPr>
                <w:rFonts w:ascii="Times New Roman" w:hAnsi="Times New Roman" w:cs="Times New Roman" w:hint="eastAsia"/>
                <w:i/>
                <w:iCs/>
              </w:rPr>
              <w:t>G</w:t>
            </w:r>
            <w:r w:rsidRPr="00EB5A23">
              <w:rPr>
                <w:rFonts w:ascii="Times New Roman" w:hAnsi="Times New Roman" w:cs="Times New Roman"/>
                <w:i/>
                <w:iCs/>
              </w:rPr>
              <w:t>MR-H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614F8" w14:textId="7D547BB2" w:rsidR="003B7515" w:rsidRDefault="003B7515" w:rsidP="00AE6ABA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5A23">
              <w:rPr>
                <w:rFonts w:ascii="Times New Roman" w:hAnsi="Times New Roman" w:cs="Times New Roman" w:hint="eastAsia"/>
                <w:i/>
                <w:iCs/>
              </w:rPr>
              <w:t>G</w:t>
            </w:r>
            <w:r w:rsidRPr="00EB5A23">
              <w:rPr>
                <w:rFonts w:ascii="Times New Roman" w:hAnsi="Times New Roman" w:cs="Times New Roman"/>
                <w:i/>
                <w:iCs/>
              </w:rPr>
              <w:t>MR-Hid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F3175" w14:textId="37C60AA3" w:rsidR="003B7515" w:rsidRPr="00DB647C" w:rsidRDefault="003B7515" w:rsidP="00AE6A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ression of apoptotic gene Hid under the GMR promoter which remove the death of the most of photoreceptor expressing compound eye cells. Males are blind. 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9144B" w14:textId="291A177B" w:rsidR="003B7515" w:rsidRDefault="003B7515" w:rsidP="00AE6AB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vision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828BB" w14:textId="77777777" w:rsidR="003B7515" w:rsidRDefault="003B7515" w:rsidP="00AE6A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faction/</w:t>
            </w:r>
          </w:p>
          <w:p w14:paraId="302F78B5" w14:textId="77777777" w:rsidR="003B7515" w:rsidRDefault="003B7515" w:rsidP="00AE6A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ustation/</w:t>
            </w:r>
          </w:p>
          <w:p w14:paraId="28368B60" w14:textId="77777777" w:rsidR="003B7515" w:rsidRDefault="003B7515" w:rsidP="00AE6A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udition/</w:t>
            </w:r>
          </w:p>
          <w:p w14:paraId="2B0C6354" w14:textId="4F8DB0A0" w:rsidR="003B7515" w:rsidRDefault="003B7515" w:rsidP="00AE6A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chanosensation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C6C2A" w14:textId="5554707F" w:rsidR="003B7515" w:rsidRDefault="003B7515" w:rsidP="003B75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sdt>
          <w:sdtPr>
            <w:rPr>
              <w:rFonts w:ascii="Times New Roman" w:hAnsi="Times New Roman" w:cs="Times New Roman"/>
            </w:rPr>
            <w:alias w:val="SmartCite Citation"/>
            <w:tag w:val="e483ec5b-cbbc-4635-9420-fd8120daa175:b1589930-1fd6-4d9b-8d04-ff272be55053+"/>
            <w:id w:val="1253622305"/>
            <w:placeholder>
              <w:docPart w:val="E108B68CE9ADE144AB3F4C93C8ACBC6F"/>
            </w:placeholder>
          </w:sdtPr>
          <w:sdtContent>
            <w:tc>
              <w:tcPr>
                <w:tcW w:w="190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154B5E71" w14:textId="6B85DF4E" w:rsidR="003B7515" w:rsidRDefault="00327DB2" w:rsidP="00AE6ABA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327DB2">
                  <w:rPr>
                    <w:rFonts w:ascii="Times New Roman" w:eastAsia="Times New Roman" w:hAnsi="Times New Roman" w:cs="Times New Roman"/>
                  </w:rPr>
                  <w:t>[1]</w:t>
                </w:r>
              </w:p>
            </w:tc>
          </w:sdtContent>
        </w:sdt>
      </w:tr>
      <w:tr w:rsidR="003B7515" w:rsidRPr="00BB1DB6" w14:paraId="0FAC3662" w14:textId="77777777" w:rsidTr="005E0E38">
        <w:trPr>
          <w:trHeight w:val="35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8A520" w14:textId="3B8BFB49" w:rsidR="003B7515" w:rsidRPr="00AE6ABA" w:rsidRDefault="003B7515" w:rsidP="00AE6ABA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E6ABA">
              <w:rPr>
                <w:rFonts w:ascii="Times New Roman" w:hAnsi="Times New Roman" w:cs="Times New Roman" w:hint="eastAsia"/>
                <w:i/>
                <w:iCs/>
              </w:rPr>
              <w:t>n</w:t>
            </w:r>
            <w:r w:rsidRPr="00AE6ABA">
              <w:rPr>
                <w:rFonts w:ascii="Times New Roman" w:hAnsi="Times New Roman" w:cs="Times New Roman"/>
                <w:i/>
                <w:iCs/>
              </w:rPr>
              <w:t>inaE</w:t>
            </w:r>
            <w:r w:rsidRPr="00AE6ABA">
              <w:rPr>
                <w:rFonts w:ascii="Times New Roman" w:hAnsi="Times New Roman" w:cs="Times New Roman"/>
                <w:i/>
                <w:iCs/>
                <w:vertAlign w:val="superscript"/>
              </w:rPr>
              <w:t>1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39D83" w14:textId="213BF82F" w:rsidR="003B7515" w:rsidRDefault="003B7515" w:rsidP="00AE6ABA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E6ABA">
              <w:rPr>
                <w:rFonts w:ascii="Times New Roman" w:hAnsi="Times New Roman" w:cs="Times New Roman" w:hint="eastAsia"/>
                <w:i/>
                <w:iCs/>
              </w:rPr>
              <w:t>n</w:t>
            </w:r>
            <w:r w:rsidRPr="00AE6ABA">
              <w:rPr>
                <w:rFonts w:ascii="Times New Roman" w:hAnsi="Times New Roman" w:cs="Times New Roman"/>
                <w:i/>
                <w:iCs/>
              </w:rPr>
              <w:t>inaE</w:t>
            </w:r>
            <w:r w:rsidRPr="00AE6ABA">
              <w:rPr>
                <w:rFonts w:ascii="Times New Roman" w:hAnsi="Times New Roman" w:cs="Times New Roman"/>
                <w:i/>
                <w:iCs/>
                <w:vertAlign w:val="superscript"/>
              </w:rPr>
              <w:t>17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E58BF" w14:textId="1C6E2EBE" w:rsidR="003B7515" w:rsidRPr="00DB647C" w:rsidRDefault="00226358" w:rsidP="00AE6A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nt male l</w:t>
            </w:r>
            <w:r w:rsidR="003B7515">
              <w:rPr>
                <w:rFonts w:ascii="Times New Roman" w:hAnsi="Times New Roman" w:cs="Times New Roman"/>
              </w:rPr>
              <w:t>ack</w:t>
            </w:r>
            <w:r>
              <w:rPr>
                <w:rFonts w:ascii="Times New Roman" w:hAnsi="Times New Roman" w:cs="Times New Roman"/>
              </w:rPr>
              <w:t>s</w:t>
            </w:r>
            <w:r w:rsidR="003B7515">
              <w:rPr>
                <w:rFonts w:ascii="Times New Roman" w:hAnsi="Times New Roman" w:cs="Times New Roman"/>
              </w:rPr>
              <w:t xml:space="preserve"> opsin R1-6 photoreceptors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F6D07" w14:textId="58E669E9" w:rsidR="003B7515" w:rsidRDefault="003B7515" w:rsidP="00AE6AB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vision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945D3" w14:textId="77777777" w:rsidR="003B7515" w:rsidRDefault="003B7515" w:rsidP="00AE6A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faction/</w:t>
            </w:r>
          </w:p>
          <w:p w14:paraId="77089D32" w14:textId="77777777" w:rsidR="003B7515" w:rsidRDefault="003B7515" w:rsidP="00AE6A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ustation/</w:t>
            </w:r>
          </w:p>
          <w:p w14:paraId="2083766F" w14:textId="77777777" w:rsidR="003B7515" w:rsidRDefault="003B7515" w:rsidP="00AE6A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udition/</w:t>
            </w:r>
          </w:p>
          <w:p w14:paraId="5C7696FC" w14:textId="6E63501F" w:rsidR="003B7515" w:rsidRDefault="003B7515" w:rsidP="00AE6A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chanosensation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D132C" w14:textId="0C29FC96" w:rsidR="003B7515" w:rsidRDefault="003B7515" w:rsidP="003B75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rmal</w:t>
            </w:r>
          </w:p>
        </w:tc>
        <w:sdt>
          <w:sdtPr>
            <w:rPr>
              <w:rFonts w:ascii="Times New Roman" w:hAnsi="Times New Roman" w:cs="Times New Roman"/>
            </w:rPr>
            <w:alias w:val="SmartCite Citation"/>
            <w:tag w:val="e483ec5b-cbbc-4635-9420-fd8120daa175:77897124-e3ab-47d0-9924-7d513cecd435,e483ec5b-cbbc-4635-9420-fd8120daa175:b1589930-1fd6-4d9b-8d04-ff272be55053+"/>
            <w:id w:val="15438485"/>
            <w:placeholder>
              <w:docPart w:val="3A3104FD7BFB714CBDCC4F23F79AF32A"/>
            </w:placeholder>
          </w:sdtPr>
          <w:sdtContent>
            <w:tc>
              <w:tcPr>
                <w:tcW w:w="190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4C8B1B89" w14:textId="6317DC1F" w:rsidR="003B7515" w:rsidRDefault="00327DB2" w:rsidP="00AE6ABA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327DB2">
                  <w:rPr>
                    <w:rFonts w:ascii="Times New Roman" w:eastAsia="Times New Roman" w:hAnsi="Times New Roman" w:cs="Times New Roman"/>
                  </w:rPr>
                  <w:t>[1,2]</w:t>
                </w:r>
              </w:p>
            </w:tc>
          </w:sdtContent>
        </w:sdt>
      </w:tr>
      <w:tr w:rsidR="003B7515" w:rsidRPr="00BB1DB6" w14:paraId="1B0BBAB3" w14:textId="77777777" w:rsidTr="005E0E38">
        <w:trPr>
          <w:trHeight w:val="35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9E208" w14:textId="77777777" w:rsidR="003B7515" w:rsidRDefault="003B7515" w:rsidP="003B7515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O</w:t>
            </w:r>
            <w:r>
              <w:rPr>
                <w:rFonts w:ascii="Times New Roman" w:hAnsi="Times New Roman" w:cs="Times New Roman"/>
                <w:i/>
                <w:iCs/>
              </w:rPr>
              <w:t>rco</w:t>
            </w:r>
            <w:r w:rsidRPr="003B7515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</w:rPr>
              <w:t>/</w:t>
            </w:r>
          </w:p>
          <w:p w14:paraId="5FCF4188" w14:textId="32B79C09" w:rsidR="003B7515" w:rsidRPr="00AE6ABA" w:rsidRDefault="003B7515" w:rsidP="003B7515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rco</w:t>
            </w:r>
            <w:r w:rsidRPr="003B7515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DA8C8" w14:textId="77777777" w:rsidR="003B7515" w:rsidRDefault="003B7515" w:rsidP="003B7515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O</w:t>
            </w:r>
            <w:r>
              <w:rPr>
                <w:rFonts w:ascii="Times New Roman" w:hAnsi="Times New Roman" w:cs="Times New Roman"/>
                <w:i/>
                <w:iCs/>
              </w:rPr>
              <w:t>rco</w:t>
            </w:r>
            <w:r w:rsidRPr="003B7515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</w:rPr>
              <w:t>/</w:t>
            </w:r>
          </w:p>
          <w:p w14:paraId="2D11E9DB" w14:textId="2C90E177" w:rsidR="003B7515" w:rsidRPr="00AE6ABA" w:rsidRDefault="003B7515" w:rsidP="003B7515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rco</w:t>
            </w:r>
            <w:r w:rsidRPr="003B7515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53C2B" w14:textId="11346AE2" w:rsidR="003B7515" w:rsidRDefault="00226358" w:rsidP="003B7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nt male s</w:t>
            </w:r>
            <w:r w:rsidR="003B7515" w:rsidRPr="003B7515">
              <w:rPr>
                <w:rFonts w:ascii="Times New Roman" w:hAnsi="Times New Roman" w:cs="Times New Roman"/>
              </w:rPr>
              <w:t>how</w:t>
            </w:r>
            <w:r>
              <w:rPr>
                <w:rFonts w:ascii="Times New Roman" w:hAnsi="Times New Roman" w:cs="Times New Roman"/>
              </w:rPr>
              <w:t>s</w:t>
            </w:r>
            <w:r w:rsidR="003B7515" w:rsidRPr="003B7515">
              <w:rPr>
                <w:rFonts w:ascii="Times New Roman" w:hAnsi="Times New Roman" w:cs="Times New Roman"/>
              </w:rPr>
              <w:t xml:space="preserve"> no behavioral or electrophysiological responses to many odorants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20DA5" w14:textId="407C5D0E" w:rsidR="003B7515" w:rsidRPr="003B7515" w:rsidRDefault="003B7515" w:rsidP="003B7515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olfaction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F13A7" w14:textId="77777777" w:rsidR="003B7515" w:rsidRDefault="003B7515" w:rsidP="003B75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on/</w:t>
            </w:r>
          </w:p>
          <w:p w14:paraId="689AD463" w14:textId="77777777" w:rsidR="003B7515" w:rsidRDefault="003B7515" w:rsidP="003B75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ustation/</w:t>
            </w:r>
          </w:p>
          <w:p w14:paraId="0BEE1028" w14:textId="77777777" w:rsidR="003B7515" w:rsidRDefault="003B7515" w:rsidP="003B75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udition/</w:t>
            </w:r>
          </w:p>
          <w:p w14:paraId="5F724C7B" w14:textId="135654F5" w:rsidR="003B7515" w:rsidRDefault="003B7515" w:rsidP="003B75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chanosensation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CE6D9" w14:textId="5C70C49E" w:rsidR="003B7515" w:rsidRDefault="003B7515" w:rsidP="003B75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rmal</w:t>
            </w:r>
          </w:p>
        </w:tc>
        <w:sdt>
          <w:sdtPr>
            <w:rPr>
              <w:rFonts w:ascii="Times New Roman" w:hAnsi="Times New Roman" w:cs="Times New Roman"/>
            </w:rPr>
            <w:alias w:val="SmartCite Citation"/>
            <w:tag w:val="e483ec5b-cbbc-4635-9420-fd8120daa175:4788b7a4-74d1-4483-a792-a091139e1881+"/>
            <w:id w:val="-2032871497"/>
            <w:placeholder>
              <w:docPart w:val="DefaultPlaceholder_-1854013440"/>
            </w:placeholder>
          </w:sdtPr>
          <w:sdtContent>
            <w:tc>
              <w:tcPr>
                <w:tcW w:w="190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2160D658" w14:textId="0C767AA7" w:rsidR="003B7515" w:rsidRDefault="00327DB2" w:rsidP="003B7515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327DB2">
                  <w:rPr>
                    <w:rFonts w:ascii="Times New Roman" w:eastAsia="Times New Roman" w:hAnsi="Times New Roman" w:cs="Times New Roman"/>
                  </w:rPr>
                  <w:t>[3]</w:t>
                </w:r>
              </w:p>
            </w:tc>
          </w:sdtContent>
        </w:sdt>
      </w:tr>
      <w:tr w:rsidR="00B8496B" w:rsidRPr="00BB1DB6" w14:paraId="26EF503E" w14:textId="77777777" w:rsidTr="005E0E38">
        <w:trPr>
          <w:trHeight w:val="35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40F4F" w14:textId="77777777" w:rsidR="00B8496B" w:rsidRDefault="00B8496B" w:rsidP="00B8496B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lfaction</w:t>
            </w:r>
          </w:p>
          <w:p w14:paraId="7B84D9C9" w14:textId="2E7F1BA3" w:rsidR="00B8496B" w:rsidRDefault="00B8496B" w:rsidP="00B8496B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uta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7D951" w14:textId="77777777" w:rsidR="00B8496B" w:rsidRDefault="00B8496B" w:rsidP="00B8496B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O</w:t>
            </w:r>
            <w:r>
              <w:rPr>
                <w:rFonts w:ascii="Times New Roman" w:hAnsi="Times New Roman" w:cs="Times New Roman"/>
                <w:i/>
                <w:iCs/>
              </w:rPr>
              <w:t>rco-GAL4/</w:t>
            </w:r>
          </w:p>
          <w:p w14:paraId="32A3ED2E" w14:textId="3F1A980F" w:rsidR="00B8496B" w:rsidRDefault="00B8496B" w:rsidP="00B8496B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U</w:t>
            </w:r>
            <w:r>
              <w:rPr>
                <w:rFonts w:ascii="Times New Roman" w:hAnsi="Times New Roman" w:cs="Times New Roman"/>
                <w:i/>
                <w:iCs/>
              </w:rPr>
              <w:t>AS-KCNJ2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ECC9C" w14:textId="3D650486" w:rsidR="00B8496B" w:rsidRDefault="00B8496B" w:rsidP="00B84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ressing the </w:t>
            </w:r>
            <w:r w:rsidRPr="00A309A3">
              <w:rPr>
                <w:rFonts w:ascii="Times New Roman" w:hAnsi="Times New Roman" w:cs="Times New Roman"/>
              </w:rPr>
              <w:t>KCNJ2 potassium channel</w:t>
            </w:r>
            <w:r>
              <w:rPr>
                <w:rFonts w:ascii="Times New Roman" w:hAnsi="Times New Roman" w:cs="Times New Roman"/>
              </w:rPr>
              <w:t xml:space="preserve"> in all Orco-expressing olfactory sensing neurons to inactivate Orco-positive neuronal activity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C60C6" w14:textId="665D6A80" w:rsidR="00B8496B" w:rsidRDefault="00B8496B" w:rsidP="00B8496B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o</w:t>
            </w:r>
            <w:r>
              <w:rPr>
                <w:rFonts w:ascii="Times New Roman" w:hAnsi="Times New Roman" w:cs="Times New Roman"/>
                <w:lang w:eastAsia="ko-KR"/>
              </w:rPr>
              <w:t>lfaction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03EFF" w14:textId="77777777" w:rsidR="00B8496B" w:rsidRDefault="00B8496B" w:rsidP="00B84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on/</w:t>
            </w:r>
          </w:p>
          <w:p w14:paraId="7CFD78BA" w14:textId="77777777" w:rsidR="00B8496B" w:rsidRDefault="00B8496B" w:rsidP="00B84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ustation/</w:t>
            </w:r>
          </w:p>
          <w:p w14:paraId="230D6B56" w14:textId="77777777" w:rsidR="00B8496B" w:rsidRDefault="00B8496B" w:rsidP="00B84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udition/</w:t>
            </w:r>
          </w:p>
          <w:p w14:paraId="19697F8C" w14:textId="54DB8E25" w:rsidR="00B8496B" w:rsidRDefault="00B8496B" w:rsidP="00B84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chanosensation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EDBD2" w14:textId="5D52DE47" w:rsidR="00B8496B" w:rsidRDefault="00B8496B" w:rsidP="00B84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rmal</w:t>
            </w:r>
          </w:p>
        </w:tc>
        <w:sdt>
          <w:sdtPr>
            <w:rPr>
              <w:rFonts w:ascii="Times New Roman" w:hAnsi="Times New Roman" w:cs="Times New Roman"/>
            </w:rPr>
            <w:alias w:val="SmartCite Citation"/>
            <w:tag w:val="e483ec5b-cbbc-4635-9420-fd8120daa175:b1589930-1fd6-4d9b-8d04-ff272be55053+"/>
            <w:id w:val="1667442144"/>
            <w:placeholder>
              <w:docPart w:val="B86251EA88E002428D15E02C4DF1F342"/>
            </w:placeholder>
          </w:sdtPr>
          <w:sdtContent>
            <w:tc>
              <w:tcPr>
                <w:tcW w:w="190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0F540FD0" w14:textId="6504A59A" w:rsidR="00B8496B" w:rsidRDefault="00327DB2" w:rsidP="00B8496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327DB2">
                  <w:rPr>
                    <w:rFonts w:ascii="Times New Roman" w:eastAsia="Times New Roman" w:hAnsi="Times New Roman" w:cs="Times New Roman"/>
                  </w:rPr>
                  <w:t>[1]</w:t>
                </w:r>
              </w:p>
            </w:tc>
          </w:sdtContent>
        </w:sdt>
      </w:tr>
      <w:tr w:rsidR="00B8496B" w:rsidRPr="00BB1DB6" w14:paraId="3022C4C2" w14:textId="77777777" w:rsidTr="005E0E38">
        <w:trPr>
          <w:trHeight w:val="35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86883" w14:textId="0E25A9D0" w:rsidR="00B8496B" w:rsidRPr="002876B5" w:rsidRDefault="00B8496B" w:rsidP="00B8496B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876B5">
              <w:rPr>
                <w:rFonts w:ascii="Times New Roman" w:hAnsi="Times New Roman" w:cs="Times New Roman" w:hint="eastAsia"/>
                <w:i/>
                <w:iCs/>
              </w:rPr>
              <w:t>g</w:t>
            </w:r>
            <w:r w:rsidRPr="002876B5">
              <w:rPr>
                <w:rFonts w:ascii="Times New Roman" w:hAnsi="Times New Roman" w:cs="Times New Roman"/>
                <w:i/>
                <w:iCs/>
              </w:rPr>
              <w:t>ustD</w:t>
            </w:r>
            <w:r w:rsidRPr="002876B5">
              <w:rPr>
                <w:rFonts w:ascii="Times New Roman" w:hAnsi="Times New Roman" w:cs="Times New Roman"/>
                <w:i/>
                <w:iCs/>
                <w:vertAlign w:val="superscript"/>
              </w:rPr>
              <w:t>x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E2EAC" w14:textId="47B4AB83" w:rsidR="00B8496B" w:rsidRDefault="00B8496B" w:rsidP="00B8496B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876B5">
              <w:rPr>
                <w:rFonts w:ascii="Times New Roman" w:hAnsi="Times New Roman" w:cs="Times New Roman" w:hint="eastAsia"/>
                <w:i/>
                <w:iCs/>
              </w:rPr>
              <w:t>g</w:t>
            </w:r>
            <w:r w:rsidRPr="002876B5">
              <w:rPr>
                <w:rFonts w:ascii="Times New Roman" w:hAnsi="Times New Roman" w:cs="Times New Roman"/>
                <w:i/>
                <w:iCs/>
              </w:rPr>
              <w:t>ustD</w:t>
            </w:r>
            <w:r w:rsidRPr="002876B5">
              <w:rPr>
                <w:rFonts w:ascii="Times New Roman" w:hAnsi="Times New Roman" w:cs="Times New Roman"/>
                <w:i/>
                <w:iCs/>
                <w:vertAlign w:val="superscript"/>
              </w:rPr>
              <w:t>x6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16876" w14:textId="3E7A37C0" w:rsidR="00B8496B" w:rsidRPr="00DB647C" w:rsidRDefault="00B8496B" w:rsidP="00B84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s rearing in 28</w:t>
            </w:r>
            <w:r w:rsidRPr="002876B5">
              <w:rPr>
                <w:rFonts w:ascii="Times New Roman" w:hAnsi="Times New Roman" w:cs="Times New Roman"/>
              </w:rPr>
              <w:t>°C</w:t>
            </w:r>
            <w:r>
              <w:rPr>
                <w:rFonts w:ascii="Times New Roman" w:hAnsi="Times New Roman" w:cs="Times New Roman"/>
              </w:rPr>
              <w:t xml:space="preserve"> shows aberrant gustatory responses.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12088" w14:textId="1452EDB0" w:rsidR="00B8496B" w:rsidRDefault="00B8496B" w:rsidP="00B8496B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</w:rPr>
              <w:t>gustation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4D137" w14:textId="5CB4AB85" w:rsidR="00B8496B" w:rsidRDefault="00B8496B" w:rsidP="00B84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on/</w:t>
            </w:r>
          </w:p>
          <w:p w14:paraId="35666A44" w14:textId="48F5DB24" w:rsidR="00B8496B" w:rsidRDefault="00B8496B" w:rsidP="00B84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faction//</w:t>
            </w:r>
          </w:p>
          <w:p w14:paraId="35078187" w14:textId="77777777" w:rsidR="00B8496B" w:rsidRDefault="00B8496B" w:rsidP="00B84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udition/</w:t>
            </w:r>
          </w:p>
          <w:p w14:paraId="3DA9B495" w14:textId="7C00F52D" w:rsidR="00B8496B" w:rsidRDefault="00B8496B" w:rsidP="00B84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chanosensation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18AD6" w14:textId="4487A9D5" w:rsidR="00B8496B" w:rsidRDefault="00B8496B" w:rsidP="00B84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mpaired</w:t>
            </w:r>
          </w:p>
        </w:tc>
        <w:sdt>
          <w:sdtPr>
            <w:rPr>
              <w:rFonts w:ascii="Times New Roman" w:hAnsi="Times New Roman" w:cs="Times New Roman"/>
            </w:rPr>
            <w:alias w:val="SmartCite Citation"/>
            <w:tag w:val="e483ec5b-cbbc-4635-9420-fd8120daa175:e49ee771-d948-495e-8d9c-e6f66d001d3f+"/>
            <w:id w:val="-2065941330"/>
            <w:placeholder>
              <w:docPart w:val="EBB733CE4428E24086DF734110784F7A"/>
            </w:placeholder>
          </w:sdtPr>
          <w:sdtContent>
            <w:tc>
              <w:tcPr>
                <w:tcW w:w="190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3281944B" w14:textId="78ABE4A5" w:rsidR="00B8496B" w:rsidRDefault="00327DB2" w:rsidP="00B8496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327DB2">
                  <w:rPr>
                    <w:rFonts w:ascii="Times New Roman" w:eastAsia="Times New Roman" w:hAnsi="Times New Roman" w:cs="Times New Roman"/>
                  </w:rPr>
                  <w:t>[4]</w:t>
                </w:r>
              </w:p>
            </w:tc>
          </w:sdtContent>
        </w:sdt>
      </w:tr>
      <w:tr w:rsidR="00B8496B" w:rsidRPr="00BB1DB6" w14:paraId="09838B47" w14:textId="77777777" w:rsidTr="005E0E38">
        <w:trPr>
          <w:trHeight w:val="35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A3B08" w14:textId="2963B8CB" w:rsidR="00B8496B" w:rsidRPr="002876B5" w:rsidRDefault="00B8496B" w:rsidP="00B8496B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oxn muta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50F0C" w14:textId="77777777" w:rsidR="00B8496B" w:rsidRDefault="00B8496B" w:rsidP="00B8496B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oxn-GAL4/</w:t>
            </w:r>
          </w:p>
          <w:p w14:paraId="3D177A79" w14:textId="4A0F2E41" w:rsidR="00B8496B" w:rsidRPr="002876B5" w:rsidRDefault="00B8496B" w:rsidP="00B8496B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oxn-RNAi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24242" w14:textId="5D84D57E" w:rsidR="00B8496B" w:rsidRDefault="00B8496B" w:rsidP="00B84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E3694B">
              <w:rPr>
                <w:rFonts w:ascii="Times New Roman" w:hAnsi="Times New Roman" w:cs="Times New Roman"/>
              </w:rPr>
              <w:t xml:space="preserve">ilencing of </w:t>
            </w:r>
            <w:r w:rsidRPr="00E3694B">
              <w:rPr>
                <w:rFonts w:ascii="Times New Roman" w:hAnsi="Times New Roman" w:cs="Times New Roman"/>
                <w:i/>
                <w:iCs/>
              </w:rPr>
              <w:t>Poxn</w:t>
            </w:r>
            <w:r w:rsidRPr="00E3694B">
              <w:rPr>
                <w:rFonts w:ascii="Times New Roman" w:hAnsi="Times New Roman" w:cs="Times New Roman"/>
              </w:rPr>
              <w:t xml:space="preserve"> in </w:t>
            </w:r>
            <w:r>
              <w:rPr>
                <w:rFonts w:ascii="Times New Roman" w:hAnsi="Times New Roman" w:cs="Times New Roman"/>
              </w:rPr>
              <w:t xml:space="preserve">all </w:t>
            </w:r>
            <w:r w:rsidRPr="00E3694B">
              <w:rPr>
                <w:rFonts w:ascii="Times New Roman" w:hAnsi="Times New Roman" w:cs="Times New Roman"/>
                <w:i/>
                <w:iCs/>
              </w:rPr>
              <w:t>Poxn</w:t>
            </w:r>
            <w:r>
              <w:rPr>
                <w:rFonts w:ascii="Times New Roman" w:hAnsi="Times New Roman" w:cs="Times New Roman"/>
              </w:rPr>
              <w:t>-expressing cells</w:t>
            </w:r>
            <w:r w:rsidRPr="00E3694B">
              <w:rPr>
                <w:rFonts w:ascii="Times New Roman" w:hAnsi="Times New Roman" w:cs="Times New Roman"/>
              </w:rPr>
              <w:t xml:space="preserve"> </w:t>
            </w:r>
            <w:r w:rsidRPr="00E3694B">
              <w:rPr>
                <w:rFonts w:ascii="Times New Roman" w:hAnsi="Times New Roman" w:cs="Times New Roman"/>
              </w:rPr>
              <w:lastRenderedPageBreak/>
              <w:t xml:space="preserve">caused all taste bristles in the </w:t>
            </w:r>
            <w:r>
              <w:rPr>
                <w:rFonts w:ascii="Times New Roman" w:hAnsi="Times New Roman" w:cs="Times New Roman"/>
              </w:rPr>
              <w:t xml:space="preserve">sensory organ </w:t>
            </w:r>
            <w:r w:rsidRPr="00E3694B">
              <w:rPr>
                <w:rFonts w:ascii="Times New Roman" w:hAnsi="Times New Roman" w:cs="Times New Roman"/>
              </w:rPr>
              <w:t>to be transformed into mechanosensory bristles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4B0B2" w14:textId="0E96ADE7" w:rsidR="00B8496B" w:rsidRDefault="00B8496B" w:rsidP="00B84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g</w:t>
            </w:r>
            <w:r>
              <w:rPr>
                <w:rFonts w:ascii="Times New Roman" w:hAnsi="Times New Roman" w:cs="Times New Roman"/>
              </w:rPr>
              <w:t>ustation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BEC7C" w14:textId="77777777" w:rsidR="00B8496B" w:rsidRDefault="00B8496B" w:rsidP="00B84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on/</w:t>
            </w:r>
          </w:p>
          <w:p w14:paraId="326C2857" w14:textId="77777777" w:rsidR="00B8496B" w:rsidRDefault="00B8496B" w:rsidP="00B84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faction//</w:t>
            </w:r>
          </w:p>
          <w:p w14:paraId="1AAB8AE3" w14:textId="3FD4872B" w:rsidR="00B8496B" w:rsidRDefault="00B8496B" w:rsidP="00B84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a</w:t>
            </w:r>
            <w:r>
              <w:rPr>
                <w:rFonts w:ascii="Times New Roman" w:hAnsi="Times New Roman" w:cs="Times New Roman"/>
              </w:rPr>
              <w:t>udition/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BE15C" w14:textId="4989068A" w:rsidR="00B8496B" w:rsidRDefault="00B8496B" w:rsidP="00B84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i</w:t>
            </w:r>
            <w:r>
              <w:rPr>
                <w:rFonts w:ascii="Times New Roman" w:hAnsi="Times New Roman" w:cs="Times New Roman"/>
              </w:rPr>
              <w:t>mpaired</w:t>
            </w:r>
          </w:p>
        </w:tc>
        <w:sdt>
          <w:sdtPr>
            <w:rPr>
              <w:rFonts w:ascii="Times New Roman" w:hAnsi="Times New Roman" w:cs="Times New Roman"/>
            </w:rPr>
            <w:alias w:val="SmartCite Citation"/>
            <w:tag w:val="e483ec5b-cbbc-4635-9420-fd8120daa175:0c9077bc-0644-4467-92bd-32d250aa708a+"/>
            <w:id w:val="-620460819"/>
            <w:placeholder>
              <w:docPart w:val="D8CD2E8BBC5606448DA54B0392A4144C"/>
            </w:placeholder>
          </w:sdtPr>
          <w:sdtContent>
            <w:tc>
              <w:tcPr>
                <w:tcW w:w="190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7701576B" w14:textId="058B8C6B" w:rsidR="00B8496B" w:rsidRDefault="00327DB2" w:rsidP="00B8496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327DB2">
                  <w:rPr>
                    <w:rFonts w:ascii="Times New Roman" w:eastAsia="Times New Roman" w:hAnsi="Times New Roman" w:cs="Times New Roman"/>
                  </w:rPr>
                  <w:t>[5]</w:t>
                </w:r>
              </w:p>
            </w:tc>
          </w:sdtContent>
        </w:sdt>
      </w:tr>
      <w:tr w:rsidR="00B8496B" w:rsidRPr="00BB1DB6" w14:paraId="287235A1" w14:textId="77777777" w:rsidTr="005E0E38">
        <w:trPr>
          <w:trHeight w:val="35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DF834" w14:textId="15889AC1" w:rsidR="00B8496B" w:rsidRPr="00364467" w:rsidRDefault="00B8496B" w:rsidP="00B8496B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4467">
              <w:rPr>
                <w:rFonts w:ascii="Times New Roman" w:hAnsi="Times New Roman" w:cs="Times New Roman"/>
                <w:i/>
                <w:iCs/>
              </w:rPr>
              <w:t>iav</w:t>
            </w:r>
            <w:r w:rsidRPr="00364467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7D529" w14:textId="7C63C711" w:rsidR="00B8496B" w:rsidRDefault="00B8496B" w:rsidP="00B8496B">
            <w:pPr>
              <w:ind w:left="360" w:hanging="36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4467">
              <w:rPr>
                <w:rFonts w:ascii="Times New Roman" w:hAnsi="Times New Roman" w:cs="Times New Roman"/>
                <w:i/>
                <w:iCs/>
              </w:rPr>
              <w:t>iav</w:t>
            </w:r>
            <w:r w:rsidRPr="00364467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93973" w14:textId="46AEE92D" w:rsidR="00B8496B" w:rsidRPr="00DB647C" w:rsidRDefault="00B8496B" w:rsidP="00B84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normal auditory perception, mechanosensory responses and thermosensory responses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BE604" w14:textId="77777777" w:rsidR="00B8496B" w:rsidRDefault="00B8496B" w:rsidP="00B84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dition/</w:t>
            </w:r>
          </w:p>
          <w:p w14:paraId="07B217CB" w14:textId="77777777" w:rsidR="00B8496B" w:rsidRDefault="00B8496B" w:rsidP="00B84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chanosensation/</w:t>
            </w:r>
          </w:p>
          <w:p w14:paraId="636DA30D" w14:textId="3917FAEC" w:rsidR="00B8496B" w:rsidRDefault="00B8496B" w:rsidP="00B84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ermosensation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9BC1D" w14:textId="77777777" w:rsidR="00B8496B" w:rsidRDefault="00B8496B" w:rsidP="00B84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on/</w:t>
            </w:r>
          </w:p>
          <w:p w14:paraId="3E326B0B" w14:textId="77777777" w:rsidR="00B8496B" w:rsidRDefault="00B8496B" w:rsidP="00B84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faction//</w:t>
            </w:r>
          </w:p>
          <w:p w14:paraId="0015255C" w14:textId="0B377CC9" w:rsidR="00B8496B" w:rsidRDefault="00B8496B" w:rsidP="00B84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ustation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DE081" w14:textId="3A284B1B" w:rsidR="00B8496B" w:rsidRDefault="00B8496B" w:rsidP="00B84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mpaired</w:t>
            </w:r>
          </w:p>
        </w:tc>
        <w:sdt>
          <w:sdtPr>
            <w:rPr>
              <w:rFonts w:ascii="Times New Roman" w:hAnsi="Times New Roman" w:cs="Times New Roman"/>
            </w:rPr>
            <w:alias w:val="SmartCite Citation"/>
            <w:tag w:val="e483ec5b-cbbc-4635-9420-fd8120daa175:9f46d558-6d50-4ce1-9f69-33f4ec26fce6,e483ec5b-cbbc-4635-9420-fd8120daa175:b3fe7bbc-ee27-41f8-9125-22a258d241ee,e483ec5b-cbbc-4635-9420-fd8120daa175:ecb2a130-afd7-43e8-adf0-ab4bc0a2ec81,e483ec5b-cbbc-4635-9420-fd8120daa175:db564401-28da-420f-8e09-83391c254272+"/>
            <w:id w:val="1820768146"/>
            <w:placeholder>
              <w:docPart w:val="EBB733CE4428E24086DF734110784F7A"/>
            </w:placeholder>
          </w:sdtPr>
          <w:sdtContent>
            <w:tc>
              <w:tcPr>
                <w:tcW w:w="190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  <w:p w14:paraId="4646E2A9" w14:textId="1B5900C4" w:rsidR="00B8496B" w:rsidRDefault="00B54C5F" w:rsidP="00B8496B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B54C5F">
                  <w:rPr>
                    <w:rFonts w:ascii="Times New Roman" w:eastAsia="Times New Roman" w:hAnsi="Times New Roman" w:cs="Times New Roman"/>
                  </w:rPr>
                  <w:t>[6–9]</w:t>
                </w:r>
              </w:p>
            </w:tc>
          </w:sdtContent>
        </w:sdt>
      </w:tr>
    </w:tbl>
    <w:p w14:paraId="6CBF1AF5" w14:textId="77777777" w:rsidR="00882953" w:rsidRDefault="00882953" w:rsidP="005A3C33">
      <w:pPr>
        <w:spacing w:after="0" w:line="480" w:lineRule="auto"/>
        <w:rPr>
          <w:rFonts w:ascii="Times New Roman" w:hAnsi="Times New Roman" w:cs="Times New Roman"/>
          <w:i/>
        </w:rPr>
      </w:pPr>
    </w:p>
    <w:p w14:paraId="60C55D3A" w14:textId="0C993627" w:rsidR="001751E0" w:rsidRDefault="001751E0" w:rsidP="005A3C33">
      <w:pPr>
        <w:spacing w:after="0" w:line="480" w:lineRule="auto"/>
        <w:rPr>
          <w:rFonts w:ascii="Times New Roman" w:hAnsi="Times New Roman" w:cs="Times New Roman"/>
          <w:b/>
          <w:bCs/>
          <w:iCs/>
        </w:rPr>
      </w:pPr>
      <w:r w:rsidRPr="001751E0">
        <w:rPr>
          <w:rFonts w:ascii="Times New Roman" w:hAnsi="Times New Roman" w:cs="Times New Roman"/>
          <w:b/>
          <w:bCs/>
          <w:iCs/>
        </w:rPr>
        <w:t>Reference</w:t>
      </w:r>
    </w:p>
    <w:sdt>
      <w:sdtPr>
        <w:rPr>
          <w:rFonts w:ascii="Times New Roman" w:hAnsi="Times New Roman" w:cs="Times New Roman"/>
          <w:iCs/>
        </w:rPr>
        <w:alias w:val="SmartCite Bibliography"/>
        <w:tag w:val="PLOS Genetics+{&quot;language&quot;:&quot;en-US&quot;,&quot;isSectionsModeOn&quot;:false}"/>
        <w:id w:val="394015257"/>
        <w:placeholder>
          <w:docPart w:val="DefaultPlaceholder_-1854013440"/>
        </w:placeholder>
      </w:sdtPr>
      <w:sdtContent>
        <w:p w14:paraId="451F2B55" w14:textId="14A9D287" w:rsidR="00B54C5F" w:rsidRPr="00B54C5F" w:rsidRDefault="00B54C5F" w:rsidP="00B54C5F">
          <w:pPr>
            <w:divId w:val="1589730309"/>
            <w:rPr>
              <w:rFonts w:ascii="Times New Roman" w:eastAsia="Times New Roman" w:hAnsi="Times New Roman" w:cs="Times New Roman"/>
              <w:szCs w:val="24"/>
            </w:rPr>
          </w:pPr>
          <w:r w:rsidRPr="00B54C5F">
            <w:rPr>
              <w:rFonts w:ascii="Times New Roman" w:hAnsi="Times New Roman" w:cs="Times New Roman"/>
            </w:rPr>
            <w:t>1. Kim WJ, Jan LY, Jan YN. Contribution of visual and circadian neural circuits to memory for prolonged mating induced by rivals. Nat Neurosci. 2012;15: 876–883. doi:10.1038/nn.3104</w:t>
          </w:r>
        </w:p>
        <w:p w14:paraId="57CE2515" w14:textId="77777777" w:rsidR="00B54C5F" w:rsidRPr="00B54C5F" w:rsidRDefault="00B54C5F">
          <w:pPr>
            <w:pStyle w:val="bibliography"/>
            <w:divId w:val="1589730309"/>
            <w:rPr>
              <w:color w:val="000000"/>
              <w:sz w:val="22"/>
            </w:rPr>
          </w:pPr>
          <w:r w:rsidRPr="00B54C5F">
            <w:rPr>
              <w:color w:val="000000"/>
              <w:sz w:val="22"/>
            </w:rPr>
            <w:t>2. Cook T, Pichaud F, Sonneville R, Papatsenko D, Desplan C. Distinction between Color Photoreceptor Cell Fates Is Controlled by Prospero in Drosophila. Dev Cell. 2003;4: 853–864. doi:10.1016/s1534-5807(03)00156-4</w:t>
          </w:r>
        </w:p>
        <w:p w14:paraId="1A71823B" w14:textId="77777777" w:rsidR="00B54C5F" w:rsidRPr="00B54C5F" w:rsidRDefault="00B54C5F">
          <w:pPr>
            <w:pStyle w:val="bibliography"/>
            <w:divId w:val="1589730309"/>
            <w:rPr>
              <w:color w:val="000000"/>
              <w:sz w:val="22"/>
            </w:rPr>
          </w:pPr>
          <w:r w:rsidRPr="00B54C5F">
            <w:rPr>
              <w:color w:val="000000"/>
              <w:sz w:val="22"/>
            </w:rPr>
            <w:t>3. Benton R, Sachse S, Michnick SW, Vosshall LB. Atypical Membrane Topology and Heteromeric Function of Drosophila Odorant Receptors In Vivo. Plos Biol. 2006;4: e20. doi:10.1371/journal.pbio.0040020</w:t>
          </w:r>
        </w:p>
        <w:p w14:paraId="0F9DBE9E" w14:textId="77777777" w:rsidR="00B54C5F" w:rsidRPr="00B54C5F" w:rsidRDefault="00B54C5F">
          <w:pPr>
            <w:pStyle w:val="bibliography"/>
            <w:divId w:val="1589730309"/>
            <w:rPr>
              <w:color w:val="000000"/>
              <w:sz w:val="22"/>
            </w:rPr>
          </w:pPr>
          <w:r w:rsidRPr="00B54C5F">
            <w:rPr>
              <w:color w:val="000000"/>
              <w:sz w:val="22"/>
            </w:rPr>
            <w:t>4. Rodrigues V, Sathe S, Pinto L, Balakrishnan R, Siddiqi O. Closely linked lesions in a region of the X chromosome affect central and peripheral steps in gustatory processing in Drosophila. Mol Gen Genetics Mgg. 1991;226–226: 265–276. doi:10.1007/bf00273612</w:t>
          </w:r>
        </w:p>
        <w:p w14:paraId="31A67B2E" w14:textId="77777777" w:rsidR="00B54C5F" w:rsidRPr="00B54C5F" w:rsidRDefault="00B54C5F">
          <w:pPr>
            <w:pStyle w:val="bibliography"/>
            <w:divId w:val="1589730309"/>
            <w:rPr>
              <w:color w:val="000000"/>
              <w:sz w:val="22"/>
            </w:rPr>
          </w:pPr>
          <w:r w:rsidRPr="00B54C5F">
            <w:rPr>
              <w:color w:val="000000"/>
              <w:sz w:val="22"/>
            </w:rPr>
            <w:t>5. Raad H, Ferveur J-F, Ledger N, Capovilla M, Robichon A. Functional Gustatory Role of Chemoreceptors in Drosophila Wings. Cell Reports. 2016;15: 1442–1454. doi:10.1016/j.celrep.2016.04.040</w:t>
          </w:r>
        </w:p>
        <w:p w14:paraId="5AD06E00" w14:textId="77777777" w:rsidR="00B54C5F" w:rsidRPr="00B54C5F" w:rsidRDefault="00B54C5F">
          <w:pPr>
            <w:pStyle w:val="bibliography"/>
            <w:divId w:val="1589730309"/>
            <w:rPr>
              <w:color w:val="000000"/>
              <w:sz w:val="22"/>
            </w:rPr>
          </w:pPr>
          <w:r w:rsidRPr="00B54C5F">
            <w:rPr>
              <w:color w:val="000000"/>
              <w:sz w:val="22"/>
            </w:rPr>
            <w:t>6. Bretman A, Westmancoat JD, Gage MJG, Chapman T. Males Use Multiple, Redundant Cues to Detect Mating Rivals. Curr Biol. 2011;21: 617–622. doi:10.1016/j.cub.2011.03.008</w:t>
          </w:r>
        </w:p>
        <w:p w14:paraId="0918CB1F" w14:textId="77777777" w:rsidR="00B54C5F" w:rsidRPr="00B54C5F" w:rsidRDefault="00B54C5F">
          <w:pPr>
            <w:pStyle w:val="bibliography"/>
            <w:divId w:val="1589730309"/>
            <w:rPr>
              <w:color w:val="000000"/>
              <w:sz w:val="22"/>
            </w:rPr>
          </w:pPr>
          <w:r w:rsidRPr="00B54C5F">
            <w:rPr>
              <w:color w:val="000000"/>
              <w:sz w:val="22"/>
            </w:rPr>
            <w:t>7. Gong Z, Son W, Chung YD, Kim J, Shin DW, McClung CA, et al. Two Interdependent TRPV Channel Subunits, Inactive and Nanchung, Mediate Hearing in Drosophila. J Neurosci. 2004;24: 9059–9066. doi:10.1523/jneurosci.1645-04.2004</w:t>
          </w:r>
        </w:p>
        <w:p w14:paraId="173524ED" w14:textId="77777777" w:rsidR="00B54C5F" w:rsidRPr="00B54C5F" w:rsidRDefault="00B54C5F">
          <w:pPr>
            <w:pStyle w:val="bibliography"/>
            <w:divId w:val="1589730309"/>
            <w:rPr>
              <w:color w:val="000000"/>
              <w:sz w:val="22"/>
            </w:rPr>
          </w:pPr>
          <w:r w:rsidRPr="00B54C5F">
            <w:rPr>
              <w:color w:val="000000"/>
              <w:sz w:val="22"/>
            </w:rPr>
            <w:lastRenderedPageBreak/>
            <w:t>8. Kwon Y, Shen WL, Shim H-S, Montell C. Fine Thermotactic Discrimination between the Optimal and Slightly Cooler Temperatures via a TRPV Channel in Chordotonal Neurons. J Neurosci. 2010;30: 10465–10471. doi:10.1523/jneurosci.1631-10.2010</w:t>
          </w:r>
        </w:p>
        <w:p w14:paraId="6CD66891" w14:textId="77777777" w:rsidR="00B54C5F" w:rsidRPr="00B54C5F" w:rsidRDefault="00B54C5F">
          <w:pPr>
            <w:pStyle w:val="bibliography"/>
            <w:divId w:val="1589730309"/>
            <w:rPr>
              <w:color w:val="000000"/>
              <w:sz w:val="22"/>
            </w:rPr>
          </w:pPr>
          <w:r w:rsidRPr="00B54C5F">
            <w:rPr>
              <w:color w:val="000000"/>
              <w:sz w:val="22"/>
            </w:rPr>
            <w:t>9. Agrawal S, Dickinson ES, Sustar A, Gurung P, Shepherd D, Truman JW, et al. Central processing of leg proprioception in Drosophila. Elife. 2020;9: e60299. doi:10.7554/elife.60299</w:t>
          </w:r>
        </w:p>
        <w:p w14:paraId="6C42A031" w14:textId="78768606" w:rsidR="003C4140" w:rsidRPr="003C4140" w:rsidRDefault="00B54C5F" w:rsidP="005A3C33">
          <w:pPr>
            <w:spacing w:after="0" w:line="480" w:lineRule="auto"/>
            <w:rPr>
              <w:rFonts w:ascii="Times New Roman" w:hAnsi="Times New Roman" w:cs="Times New Roman"/>
              <w:iCs/>
            </w:rPr>
          </w:pPr>
          <w:r w:rsidRPr="00B54C5F">
            <w:rPr>
              <w:rFonts w:ascii="Times New Roman" w:eastAsia="Times New Roman" w:hAnsi="Times New Roman" w:cs="Times New Roman"/>
            </w:rPr>
            <w:t> </w:t>
          </w:r>
        </w:p>
      </w:sdtContent>
    </w:sdt>
    <w:sectPr w:rsidR="003C4140" w:rsidRPr="003C4140" w:rsidSect="00ED34A9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2EEF7" w14:textId="77777777" w:rsidR="00724CF5" w:rsidRDefault="00724CF5" w:rsidP="001B28A3">
      <w:pPr>
        <w:spacing w:after="0" w:line="240" w:lineRule="auto"/>
      </w:pPr>
      <w:r>
        <w:separator/>
      </w:r>
    </w:p>
  </w:endnote>
  <w:endnote w:type="continuationSeparator" w:id="0">
    <w:p w14:paraId="2B2A9771" w14:textId="77777777" w:rsidR="00724CF5" w:rsidRDefault="00724CF5" w:rsidP="001B2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inion Pro">
    <w:altName w:val="Cambria"/>
    <w:panose1 w:val="020B0604020202020204"/>
    <w:charset w:val="00"/>
    <w:family w:val="auto"/>
    <w:pitch w:val="variable"/>
    <w:sig w:usb0="E00002AF" w:usb1="5000E07B" w:usb2="00000000" w:usb3="00000000" w:csb0="000001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21B61" w14:textId="77777777" w:rsidR="00724CF5" w:rsidRDefault="00724CF5" w:rsidP="001B28A3">
      <w:pPr>
        <w:spacing w:after="0" w:line="240" w:lineRule="auto"/>
      </w:pPr>
      <w:r>
        <w:separator/>
      </w:r>
    </w:p>
  </w:footnote>
  <w:footnote w:type="continuationSeparator" w:id="0">
    <w:p w14:paraId="0A23A6DB" w14:textId="77777777" w:rsidR="00724CF5" w:rsidRDefault="00724CF5" w:rsidP="001B28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038DB7" w14:textId="2936162D" w:rsidR="001B28A3" w:rsidRDefault="001B28A3" w:rsidP="00483026">
    <w:pPr>
      <w:pStyle w:val="ac"/>
      <w:ind w:right="110"/>
      <w:jc w:val="right"/>
    </w:pPr>
  </w:p>
  <w:p w14:paraId="32C65786" w14:textId="77777777" w:rsidR="001B28A3" w:rsidRDefault="001B28A3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B13CF"/>
    <w:multiLevelType w:val="hybridMultilevel"/>
    <w:tmpl w:val="34DE964A"/>
    <w:numStyleLink w:val="ImportedStyle3"/>
  </w:abstractNum>
  <w:abstractNum w:abstractNumId="1" w15:restartNumberingAfterBreak="0">
    <w:nsid w:val="0E8123AF"/>
    <w:multiLevelType w:val="hybridMultilevel"/>
    <w:tmpl w:val="627CA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67102"/>
    <w:multiLevelType w:val="hybridMultilevel"/>
    <w:tmpl w:val="0A3E4F94"/>
    <w:numStyleLink w:val="ImportedStyle2"/>
  </w:abstractNum>
  <w:abstractNum w:abstractNumId="3" w15:restartNumberingAfterBreak="0">
    <w:nsid w:val="1C5646BB"/>
    <w:multiLevelType w:val="hybridMultilevel"/>
    <w:tmpl w:val="10468A5C"/>
    <w:numStyleLink w:val="ImportedStyle1"/>
  </w:abstractNum>
  <w:abstractNum w:abstractNumId="4" w15:restartNumberingAfterBreak="0">
    <w:nsid w:val="3C3A2FA8"/>
    <w:multiLevelType w:val="hybridMultilevel"/>
    <w:tmpl w:val="10468A5C"/>
    <w:styleLink w:val="ImportedStyle1"/>
    <w:lvl w:ilvl="0" w:tplc="4DF6306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320D16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DFAEEF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F10425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816C37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9E6F87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6BE784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AEE2A6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BCA993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4E03043C"/>
    <w:multiLevelType w:val="hybridMultilevel"/>
    <w:tmpl w:val="34DE964A"/>
    <w:styleLink w:val="ImportedStyle3"/>
    <w:lvl w:ilvl="0" w:tplc="3C448FE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A34F71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250FA5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4A8177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5122BB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4EA81F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10EB9C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0140A8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D904E1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70B76BD4"/>
    <w:multiLevelType w:val="hybridMultilevel"/>
    <w:tmpl w:val="0A3E4F94"/>
    <w:styleLink w:val="ImportedStyle2"/>
    <w:lvl w:ilvl="0" w:tplc="5838BA0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01C28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B2A0F0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3204FB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192768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C68889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88439B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E222B5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8BE0FF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339551118">
    <w:abstractNumId w:val="4"/>
  </w:num>
  <w:num w:numId="2" w16cid:durableId="102461181">
    <w:abstractNumId w:val="3"/>
  </w:num>
  <w:num w:numId="3" w16cid:durableId="605306364">
    <w:abstractNumId w:val="6"/>
  </w:num>
  <w:num w:numId="4" w16cid:durableId="981957223">
    <w:abstractNumId w:val="2"/>
  </w:num>
  <w:num w:numId="5" w16cid:durableId="223369210">
    <w:abstractNumId w:val="5"/>
  </w:num>
  <w:num w:numId="6" w16cid:durableId="1256940225">
    <w:abstractNumId w:val="0"/>
  </w:num>
  <w:num w:numId="7" w16cid:durableId="8861837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3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C2C"/>
    <w:rsid w:val="000578D4"/>
    <w:rsid w:val="001119D6"/>
    <w:rsid w:val="001751E0"/>
    <w:rsid w:val="001B28A3"/>
    <w:rsid w:val="00215D93"/>
    <w:rsid w:val="00226358"/>
    <w:rsid w:val="00256F53"/>
    <w:rsid w:val="002876B5"/>
    <w:rsid w:val="003029D0"/>
    <w:rsid w:val="003058EA"/>
    <w:rsid w:val="00327DB2"/>
    <w:rsid w:val="00364467"/>
    <w:rsid w:val="003B7515"/>
    <w:rsid w:val="003C4140"/>
    <w:rsid w:val="0041703C"/>
    <w:rsid w:val="004265ED"/>
    <w:rsid w:val="00483026"/>
    <w:rsid w:val="004C4429"/>
    <w:rsid w:val="004E3BB0"/>
    <w:rsid w:val="00504CE5"/>
    <w:rsid w:val="005A3C33"/>
    <w:rsid w:val="005C2F76"/>
    <w:rsid w:val="005E0E38"/>
    <w:rsid w:val="00612570"/>
    <w:rsid w:val="0064038F"/>
    <w:rsid w:val="00670B12"/>
    <w:rsid w:val="00677704"/>
    <w:rsid w:val="006A7B52"/>
    <w:rsid w:val="006D56E1"/>
    <w:rsid w:val="006E4B80"/>
    <w:rsid w:val="00715D98"/>
    <w:rsid w:val="00724CF5"/>
    <w:rsid w:val="00731FFB"/>
    <w:rsid w:val="00772B74"/>
    <w:rsid w:val="007B5377"/>
    <w:rsid w:val="007C1305"/>
    <w:rsid w:val="007C5E2F"/>
    <w:rsid w:val="008006BD"/>
    <w:rsid w:val="00815089"/>
    <w:rsid w:val="00823BE3"/>
    <w:rsid w:val="008469FA"/>
    <w:rsid w:val="00876231"/>
    <w:rsid w:val="00882953"/>
    <w:rsid w:val="008C3CC0"/>
    <w:rsid w:val="008E60E9"/>
    <w:rsid w:val="009B3232"/>
    <w:rsid w:val="00A309A3"/>
    <w:rsid w:val="00A40348"/>
    <w:rsid w:val="00AA3064"/>
    <w:rsid w:val="00AE6ABA"/>
    <w:rsid w:val="00B058B2"/>
    <w:rsid w:val="00B15E50"/>
    <w:rsid w:val="00B54C5F"/>
    <w:rsid w:val="00B8496B"/>
    <w:rsid w:val="00BB1DB6"/>
    <w:rsid w:val="00C33E42"/>
    <w:rsid w:val="00C56C2C"/>
    <w:rsid w:val="00C97CCB"/>
    <w:rsid w:val="00CF4A28"/>
    <w:rsid w:val="00D01289"/>
    <w:rsid w:val="00D46F69"/>
    <w:rsid w:val="00DB647C"/>
    <w:rsid w:val="00DB78C2"/>
    <w:rsid w:val="00DC0152"/>
    <w:rsid w:val="00DD6CC1"/>
    <w:rsid w:val="00DF6A1D"/>
    <w:rsid w:val="00E3694B"/>
    <w:rsid w:val="00E42620"/>
    <w:rsid w:val="00E71FC6"/>
    <w:rsid w:val="00E969BC"/>
    <w:rsid w:val="00EB5A23"/>
    <w:rsid w:val="00EC6EB4"/>
    <w:rsid w:val="00ED34A9"/>
    <w:rsid w:val="00ED4B29"/>
    <w:rsid w:val="00F2019E"/>
    <w:rsid w:val="00F53ED0"/>
    <w:rsid w:val="00F837FD"/>
    <w:rsid w:val="00F83B36"/>
    <w:rsid w:val="00F8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F090E"/>
  <w15:chartTrackingRefBased/>
  <w15:docId w15:val="{C91872E9-25B1-4A1C-8DC8-C89D62893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6C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1">
    <w:name w:val="heading 1"/>
    <w:basedOn w:val="a"/>
    <w:next w:val="a"/>
    <w:link w:val="1Char"/>
    <w:uiPriority w:val="9"/>
    <w:qFormat/>
    <w:rsid w:val="000578D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next w:val="Body"/>
    <w:link w:val="2Char"/>
    <w:uiPriority w:val="9"/>
    <w:unhideWhenUsed/>
    <w:qFormat/>
    <w:rsid w:val="00C56C2C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1"/>
    </w:pPr>
    <w:rPr>
      <w:rFonts w:ascii="Helvetica Neue" w:eastAsia="Arial Unicode MS" w:hAnsi="Helvetica Neue" w:cs="Arial Unicode MS"/>
      <w:b/>
      <w:bCs/>
      <w:color w:val="000000"/>
      <w:sz w:val="32"/>
      <w:szCs w:val="32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3">
    <w:name w:val="heading 3"/>
    <w:next w:val="Body"/>
    <w:link w:val="3Char"/>
    <w:uiPriority w:val="9"/>
    <w:unhideWhenUsed/>
    <w:qFormat/>
    <w:rsid w:val="00C56C2C"/>
    <w:pPr>
      <w:keepNext/>
      <w:pBdr>
        <w:top w:val="single" w:sz="4" w:space="0" w:color="515151"/>
        <w:left w:val="nil"/>
        <w:bottom w:val="nil"/>
        <w:right w:val="nil"/>
        <w:between w:val="nil"/>
        <w:bar w:val="nil"/>
      </w:pBdr>
      <w:spacing w:before="360" w:after="40" w:line="288" w:lineRule="auto"/>
      <w:outlineLvl w:val="2"/>
    </w:pPr>
    <w:rPr>
      <w:rFonts w:ascii="Helvetica Neue" w:eastAsia="Arial Unicode MS" w:hAnsi="Helvetica Neue" w:cs="Arial Unicode MS"/>
      <w:color w:val="000000"/>
      <w:spacing w:val="5"/>
      <w:sz w:val="28"/>
      <w:szCs w:val="28"/>
      <w:bdr w:val="nil"/>
      <w14:textOutline w14:w="0" w14:cap="flat" w14:cmpd="sng" w14:algn="ctr">
        <w14:noFill/>
        <w14:prstDash w14:val="solid"/>
        <w14:bevel/>
      </w14:textOutline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C56C2C"/>
    <w:rPr>
      <w:rFonts w:ascii="Helvetica Neue" w:eastAsia="Arial Unicode MS" w:hAnsi="Helvetica Neue" w:cs="Arial Unicode MS"/>
      <w:b/>
      <w:bCs/>
      <w:color w:val="000000"/>
      <w:sz w:val="32"/>
      <w:szCs w:val="32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3Char">
    <w:name w:val="제목 3 Char"/>
    <w:basedOn w:val="a0"/>
    <w:link w:val="3"/>
    <w:uiPriority w:val="9"/>
    <w:rsid w:val="00C56C2C"/>
    <w:rPr>
      <w:rFonts w:ascii="Helvetica Neue" w:eastAsia="Arial Unicode MS" w:hAnsi="Helvetica Neue" w:cs="Arial Unicode MS"/>
      <w:color w:val="000000"/>
      <w:spacing w:val="5"/>
      <w:sz w:val="28"/>
      <w:szCs w:val="28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a3">
    <w:name w:val="Hyperlink"/>
    <w:rsid w:val="00C56C2C"/>
    <w:rPr>
      <w:u w:val="single"/>
    </w:rPr>
  </w:style>
  <w:style w:type="paragraph" w:customStyle="1" w:styleId="HeaderFooter">
    <w:name w:val="Header &amp; Footer"/>
    <w:rsid w:val="00C56C2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C56C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a4">
    <w:name w:val="Title"/>
    <w:next w:val="Body"/>
    <w:link w:val="Char"/>
    <w:uiPriority w:val="10"/>
    <w:qFormat/>
    <w:rsid w:val="00C56C2C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000000"/>
      <w:sz w:val="60"/>
      <w:szCs w:val="6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Char">
    <w:name w:val="제목 Char"/>
    <w:basedOn w:val="a0"/>
    <w:link w:val="a4"/>
    <w:uiPriority w:val="10"/>
    <w:rsid w:val="00C56C2C"/>
    <w:rPr>
      <w:rFonts w:ascii="Helvetica Neue" w:eastAsia="Arial Unicode MS" w:hAnsi="Helvetica Neue" w:cs="Arial Unicode MS"/>
      <w:b/>
      <w:bCs/>
      <w:color w:val="000000"/>
      <w:sz w:val="60"/>
      <w:szCs w:val="6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a5">
    <w:name w:val="List Paragraph"/>
    <w:rsid w:val="00C56C2C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</w:rPr>
  </w:style>
  <w:style w:type="numbering" w:customStyle="1" w:styleId="ImportedStyle1">
    <w:name w:val="Imported Style 1"/>
    <w:rsid w:val="00C56C2C"/>
    <w:pPr>
      <w:numPr>
        <w:numId w:val="1"/>
      </w:numPr>
    </w:pPr>
  </w:style>
  <w:style w:type="numbering" w:customStyle="1" w:styleId="ImportedStyle2">
    <w:name w:val="Imported Style 2"/>
    <w:rsid w:val="00C56C2C"/>
    <w:pPr>
      <w:numPr>
        <w:numId w:val="3"/>
      </w:numPr>
    </w:pPr>
  </w:style>
  <w:style w:type="numbering" w:customStyle="1" w:styleId="ImportedStyle3">
    <w:name w:val="Imported Style 3"/>
    <w:rsid w:val="00C56C2C"/>
    <w:pPr>
      <w:numPr>
        <w:numId w:val="5"/>
      </w:numPr>
    </w:pPr>
  </w:style>
  <w:style w:type="paragraph" w:customStyle="1" w:styleId="NoParagraphStyle">
    <w:name w:val="[No Paragraph Style]"/>
    <w:rsid w:val="00C56C2C"/>
    <w:pPr>
      <w:autoSpaceDE w:val="0"/>
      <w:autoSpaceDN w:val="0"/>
      <w:adjustRightInd w:val="0"/>
      <w:spacing w:after="0" w:line="288" w:lineRule="auto"/>
      <w:textAlignment w:val="center"/>
    </w:pPr>
    <w:rPr>
      <w:rFonts w:ascii="Minion Pro" w:hAnsi="Minion Pro" w:cs="Minion Pro"/>
      <w:color w:val="000000"/>
      <w:sz w:val="24"/>
      <w:szCs w:val="24"/>
    </w:rPr>
  </w:style>
  <w:style w:type="paragraph" w:customStyle="1" w:styleId="TabletextTables">
    <w:name w:val="Table text (Tables)"/>
    <w:basedOn w:val="NoParagraphStyle"/>
    <w:uiPriority w:val="99"/>
    <w:rsid w:val="00C56C2C"/>
    <w:pPr>
      <w:tabs>
        <w:tab w:val="left" w:pos="240"/>
      </w:tabs>
      <w:spacing w:line="200" w:lineRule="atLeast"/>
    </w:pPr>
    <w:rPr>
      <w:rFonts w:ascii="Avenir Book" w:hAnsi="Avenir Book" w:cs="Avenir Book"/>
      <w:spacing w:val="-2"/>
      <w:sz w:val="16"/>
      <w:szCs w:val="16"/>
    </w:rPr>
  </w:style>
  <w:style w:type="paragraph" w:customStyle="1" w:styleId="SANSERIFsamplelast">
    <w:name w:val="SAN SERIF sample last"/>
    <w:basedOn w:val="NoParagraphStyle"/>
    <w:uiPriority w:val="99"/>
    <w:rsid w:val="00C56C2C"/>
    <w:pPr>
      <w:spacing w:before="80" w:after="120" w:line="220" w:lineRule="atLeast"/>
      <w:ind w:left="480" w:hanging="240"/>
      <w:jc w:val="both"/>
    </w:pPr>
    <w:rPr>
      <w:rFonts w:ascii="Avenir Book" w:hAnsi="Avenir Book" w:cs="Avenir Book"/>
      <w:spacing w:val="-2"/>
      <w:sz w:val="17"/>
      <w:szCs w:val="17"/>
    </w:rPr>
  </w:style>
  <w:style w:type="character" w:customStyle="1" w:styleId="Tableruninnumber">
    <w:name w:val="Table run in number"/>
    <w:uiPriority w:val="99"/>
    <w:rsid w:val="00C56C2C"/>
    <w:rPr>
      <w:color w:val="A61C20"/>
    </w:rPr>
  </w:style>
  <w:style w:type="paragraph" w:customStyle="1" w:styleId="SampletabletextSampletables">
    <w:name w:val="Sample table text (Sample tables)"/>
    <w:basedOn w:val="NoParagraphStyle"/>
    <w:uiPriority w:val="99"/>
    <w:rsid w:val="00C56C2C"/>
    <w:pPr>
      <w:tabs>
        <w:tab w:val="left" w:pos="216"/>
      </w:tabs>
      <w:spacing w:line="288" w:lineRule="atLeast"/>
    </w:pPr>
    <w:rPr>
      <w:rFonts w:ascii="Calibri" w:hAnsi="Calibri" w:cs="Calibri"/>
      <w:spacing w:val="-2"/>
      <w:sz w:val="16"/>
      <w:szCs w:val="16"/>
    </w:rPr>
  </w:style>
  <w:style w:type="paragraph" w:customStyle="1" w:styleId="SAmpletablenumberSampletables">
    <w:name w:val="SAmple table number (Sample tables)"/>
    <w:basedOn w:val="NoParagraphStyle"/>
    <w:uiPriority w:val="99"/>
    <w:rsid w:val="00C56C2C"/>
    <w:pPr>
      <w:tabs>
        <w:tab w:val="left" w:pos="216"/>
      </w:tabs>
      <w:spacing w:after="80" w:line="200" w:lineRule="atLeast"/>
    </w:pPr>
    <w:rPr>
      <w:rFonts w:ascii="Calibri" w:hAnsi="Calibri" w:cs="Calibri"/>
      <w:b/>
      <w:bCs/>
      <w:spacing w:val="-2"/>
      <w:sz w:val="16"/>
      <w:szCs w:val="16"/>
    </w:rPr>
  </w:style>
  <w:style w:type="paragraph" w:customStyle="1" w:styleId="SampletabletitleSampletables">
    <w:name w:val="Sample table title (Sample tables)"/>
    <w:basedOn w:val="TabletextTables"/>
    <w:uiPriority w:val="99"/>
    <w:rsid w:val="00C56C2C"/>
    <w:pPr>
      <w:tabs>
        <w:tab w:val="clear" w:pos="240"/>
        <w:tab w:val="left" w:pos="216"/>
      </w:tabs>
      <w:spacing w:after="120"/>
    </w:pPr>
    <w:rPr>
      <w:rFonts w:ascii="Calibri" w:hAnsi="Calibri" w:cs="Calibri"/>
      <w:i/>
      <w:iCs/>
    </w:rPr>
  </w:style>
  <w:style w:type="table" w:styleId="a6">
    <w:name w:val="Table Grid"/>
    <w:basedOn w:val="a1"/>
    <w:uiPriority w:val="39"/>
    <w:rsid w:val="00C56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annotation text"/>
    <w:basedOn w:val="a"/>
    <w:link w:val="Char0"/>
    <w:uiPriority w:val="99"/>
    <w:unhideWhenUsed/>
    <w:rsid w:val="00C56C2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</w:pPr>
    <w:rPr>
      <w:rFonts w:asciiTheme="minorHAnsi" w:eastAsiaTheme="minorHAnsi" w:hAnsiTheme="minorHAnsi" w:cstheme="minorBidi"/>
      <w:color w:val="auto"/>
      <w:sz w:val="20"/>
      <w:szCs w:val="20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character" w:customStyle="1" w:styleId="Char0">
    <w:name w:val="메모 텍스트 Char"/>
    <w:basedOn w:val="a0"/>
    <w:link w:val="a7"/>
    <w:uiPriority w:val="99"/>
    <w:rsid w:val="00C56C2C"/>
    <w:rPr>
      <w:sz w:val="20"/>
      <w:szCs w:val="20"/>
      <w:u w:color="000000"/>
    </w:rPr>
  </w:style>
  <w:style w:type="character" w:styleId="a8">
    <w:name w:val="annotation reference"/>
    <w:basedOn w:val="a0"/>
    <w:uiPriority w:val="99"/>
    <w:semiHidden/>
    <w:unhideWhenUsed/>
    <w:rsid w:val="00C56C2C"/>
    <w:rPr>
      <w:sz w:val="16"/>
      <w:szCs w:val="16"/>
    </w:rPr>
  </w:style>
  <w:style w:type="paragraph" w:styleId="a9">
    <w:name w:val="annotation subject"/>
    <w:basedOn w:val="a7"/>
    <w:next w:val="a7"/>
    <w:link w:val="Char1"/>
    <w:uiPriority w:val="99"/>
    <w:semiHidden/>
    <w:unhideWhenUsed/>
    <w:rsid w:val="00C56C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b/>
      <w:bCs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Char1">
    <w:name w:val="메모 주제 Char"/>
    <w:basedOn w:val="Char0"/>
    <w:link w:val="a9"/>
    <w:uiPriority w:val="99"/>
    <w:semiHidden/>
    <w:rsid w:val="00C56C2C"/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aa">
    <w:name w:val="Balloon Text"/>
    <w:basedOn w:val="a"/>
    <w:link w:val="Char2"/>
    <w:uiPriority w:val="99"/>
    <w:semiHidden/>
    <w:unhideWhenUsed/>
    <w:rsid w:val="00C56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C56C2C"/>
    <w:rPr>
      <w:rFonts w:ascii="Segoe UI" w:eastAsia="Arial Unicode MS" w:hAnsi="Segoe UI" w:cs="Segoe UI"/>
      <w:color w:val="000000"/>
      <w:sz w:val="18"/>
      <w:szCs w:val="18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ab">
    <w:name w:val="Unresolved Mention"/>
    <w:basedOn w:val="a0"/>
    <w:uiPriority w:val="99"/>
    <w:semiHidden/>
    <w:unhideWhenUsed/>
    <w:rsid w:val="00C56C2C"/>
    <w:rPr>
      <w:color w:val="605E5C"/>
      <w:shd w:val="clear" w:color="auto" w:fill="E1DFDD"/>
    </w:rPr>
  </w:style>
  <w:style w:type="paragraph" w:styleId="ac">
    <w:name w:val="header"/>
    <w:basedOn w:val="a"/>
    <w:link w:val="Char3"/>
    <w:uiPriority w:val="99"/>
    <w:unhideWhenUsed/>
    <w:rsid w:val="001B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0"/>
    <w:link w:val="ac"/>
    <w:uiPriority w:val="99"/>
    <w:rsid w:val="001B28A3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ad">
    <w:name w:val="footer"/>
    <w:basedOn w:val="a"/>
    <w:link w:val="Char4"/>
    <w:uiPriority w:val="99"/>
    <w:unhideWhenUsed/>
    <w:rsid w:val="001B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0"/>
    <w:link w:val="ad"/>
    <w:uiPriority w:val="99"/>
    <w:rsid w:val="001B28A3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ae">
    <w:name w:val="Placeholder Text"/>
    <w:basedOn w:val="a0"/>
    <w:uiPriority w:val="99"/>
    <w:semiHidden/>
    <w:rsid w:val="00731FFB"/>
    <w:rPr>
      <w:color w:val="808080"/>
    </w:rPr>
  </w:style>
  <w:style w:type="character" w:styleId="af">
    <w:name w:val="FollowedHyperlink"/>
    <w:basedOn w:val="a0"/>
    <w:uiPriority w:val="99"/>
    <w:semiHidden/>
    <w:unhideWhenUsed/>
    <w:rsid w:val="00E969BC"/>
    <w:rPr>
      <w:color w:val="954F72" w:themeColor="followedHyperlink"/>
      <w:u w:val="single"/>
    </w:rPr>
  </w:style>
  <w:style w:type="character" w:customStyle="1" w:styleId="1Char">
    <w:name w:val="제목 1 Char"/>
    <w:basedOn w:val="a0"/>
    <w:link w:val="1"/>
    <w:uiPriority w:val="9"/>
    <w:rsid w:val="000578D4"/>
    <w:rPr>
      <w:rFonts w:asciiTheme="majorHAnsi" w:eastAsiaTheme="majorEastAsia" w:hAnsiTheme="majorHAnsi" w:cstheme="majorBidi"/>
      <w:color w:val="000000"/>
      <w:sz w:val="28"/>
      <w:szCs w:val="28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ibliography">
    <w:name w:val="bibliography"/>
    <w:basedOn w:val="a"/>
    <w:rsid w:val="00B54C5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  <w:bdr w:val="none" w:sz="0" w:space="0" w:color="auto"/>
      <w:lang w:eastAsia="ko-Kore-CN"/>
      <w14:textOutline w14:w="0" w14:cap="rnd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0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0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F533ACB1-637C-4340-8BBF-60781A1C739B}"/>
      </w:docPartPr>
      <w:docPartBody>
        <w:p w:rsidR="00A244A0" w:rsidRDefault="00724BF9">
          <w:r w:rsidRPr="00536E2B">
            <w:rPr>
              <w:rStyle w:val="a3"/>
              <w:rFonts w:hint="eastAsia"/>
            </w:rPr>
            <w:t>텍스트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입력하려면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여기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클릭하거나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탭하세요</w:t>
          </w:r>
          <w:r w:rsidRPr="00536E2B">
            <w:rPr>
              <w:rStyle w:val="a3"/>
              <w:rFonts w:hint="eastAsia"/>
            </w:rPr>
            <w:t>.</w:t>
          </w:r>
        </w:p>
      </w:docPartBody>
    </w:docPart>
    <w:docPart>
      <w:docPartPr>
        <w:name w:val="A1979A197E45C6428307629BA4DC4CA7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1286C83A-5000-D942-B781-AE0B70400BA7}"/>
      </w:docPartPr>
      <w:docPartBody>
        <w:p w:rsidR="00A244A0" w:rsidRDefault="00724BF9" w:rsidP="00724BF9">
          <w:pPr>
            <w:pStyle w:val="A1979A197E45C6428307629BA4DC4CA7"/>
          </w:pPr>
          <w:r w:rsidRPr="00536E2B">
            <w:rPr>
              <w:rStyle w:val="a3"/>
              <w:rFonts w:hint="eastAsia"/>
            </w:rPr>
            <w:t>텍스트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입력하려면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여기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클릭하거나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탭하세요</w:t>
          </w:r>
          <w:r w:rsidRPr="00536E2B">
            <w:rPr>
              <w:rStyle w:val="a3"/>
              <w:rFonts w:hint="eastAsia"/>
            </w:rPr>
            <w:t>.</w:t>
          </w:r>
        </w:p>
      </w:docPartBody>
    </w:docPart>
    <w:docPart>
      <w:docPartPr>
        <w:name w:val="E108B68CE9ADE144AB3F4C93C8ACBC6F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9CDC34BE-4BCF-A249-B9E8-0E4705B4B2B4}"/>
      </w:docPartPr>
      <w:docPartBody>
        <w:p w:rsidR="00A244A0" w:rsidRDefault="00724BF9" w:rsidP="00724BF9">
          <w:pPr>
            <w:pStyle w:val="E108B68CE9ADE144AB3F4C93C8ACBC6F"/>
          </w:pPr>
          <w:r w:rsidRPr="00536E2B">
            <w:rPr>
              <w:rStyle w:val="a3"/>
              <w:rFonts w:hint="eastAsia"/>
            </w:rPr>
            <w:t>텍스트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입력하려면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여기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클릭하거나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탭하세요</w:t>
          </w:r>
          <w:r w:rsidRPr="00536E2B">
            <w:rPr>
              <w:rStyle w:val="a3"/>
              <w:rFonts w:hint="eastAsia"/>
            </w:rPr>
            <w:t>.</w:t>
          </w:r>
        </w:p>
      </w:docPartBody>
    </w:docPart>
    <w:docPart>
      <w:docPartPr>
        <w:name w:val="3A3104FD7BFB714CBDCC4F23F79AF32A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7EB9F408-7942-2E41-BB0B-272DFB16EFBB}"/>
      </w:docPartPr>
      <w:docPartBody>
        <w:p w:rsidR="00A244A0" w:rsidRDefault="00724BF9" w:rsidP="00724BF9">
          <w:pPr>
            <w:pStyle w:val="3A3104FD7BFB714CBDCC4F23F79AF32A"/>
          </w:pPr>
          <w:r w:rsidRPr="00536E2B">
            <w:rPr>
              <w:rStyle w:val="a3"/>
              <w:rFonts w:hint="eastAsia"/>
            </w:rPr>
            <w:t>텍스트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입력하려면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여기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클릭하거나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탭하세요</w:t>
          </w:r>
          <w:r w:rsidRPr="00536E2B">
            <w:rPr>
              <w:rStyle w:val="a3"/>
              <w:rFonts w:hint="eastAsia"/>
            </w:rPr>
            <w:t>.</w:t>
          </w:r>
        </w:p>
      </w:docPartBody>
    </w:docPart>
    <w:docPart>
      <w:docPartPr>
        <w:name w:val="B86251EA88E002428D15E02C4DF1F342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8A79DD69-3DA8-444E-BBAE-3CA65947F89C}"/>
      </w:docPartPr>
      <w:docPartBody>
        <w:p w:rsidR="00FA1A1C" w:rsidRDefault="00AE479B" w:rsidP="00AE479B">
          <w:pPr>
            <w:pStyle w:val="B86251EA88E002428D15E02C4DF1F342"/>
          </w:pPr>
          <w:r w:rsidRPr="00536E2B">
            <w:rPr>
              <w:rStyle w:val="a3"/>
              <w:rFonts w:hint="eastAsia"/>
            </w:rPr>
            <w:t>텍스트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입력하려면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여기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클릭하거나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탭하세요</w:t>
          </w:r>
          <w:r w:rsidRPr="00536E2B">
            <w:rPr>
              <w:rStyle w:val="a3"/>
              <w:rFonts w:hint="eastAsia"/>
            </w:rPr>
            <w:t>.</w:t>
          </w:r>
        </w:p>
      </w:docPartBody>
    </w:docPart>
    <w:docPart>
      <w:docPartPr>
        <w:name w:val="EBB733CE4428E24086DF734110784F7A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F6F5E124-969F-774F-B21E-0F46DE0A7310}"/>
      </w:docPartPr>
      <w:docPartBody>
        <w:p w:rsidR="00FA1A1C" w:rsidRDefault="00AE479B" w:rsidP="00AE479B">
          <w:pPr>
            <w:pStyle w:val="EBB733CE4428E24086DF734110784F7A"/>
          </w:pPr>
          <w:r w:rsidRPr="00536E2B">
            <w:rPr>
              <w:rStyle w:val="a3"/>
              <w:rFonts w:hint="eastAsia"/>
            </w:rPr>
            <w:t>텍스트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입력하려면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여기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클릭하거나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탭하세요</w:t>
          </w:r>
          <w:r w:rsidRPr="00536E2B">
            <w:rPr>
              <w:rStyle w:val="a3"/>
              <w:rFonts w:hint="eastAsia"/>
            </w:rPr>
            <w:t>.</w:t>
          </w:r>
        </w:p>
      </w:docPartBody>
    </w:docPart>
    <w:docPart>
      <w:docPartPr>
        <w:name w:val="D8CD2E8BBC5606448DA54B0392A4144C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37E415D6-463C-E74A-828E-E5EF0DADFFCB}"/>
      </w:docPartPr>
      <w:docPartBody>
        <w:p w:rsidR="00FA1A1C" w:rsidRDefault="00AE479B" w:rsidP="00AE479B">
          <w:pPr>
            <w:pStyle w:val="D8CD2E8BBC5606448DA54B0392A4144C"/>
          </w:pPr>
          <w:r w:rsidRPr="00536E2B">
            <w:rPr>
              <w:rStyle w:val="a3"/>
              <w:rFonts w:hint="eastAsia"/>
            </w:rPr>
            <w:t>텍스트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입력하려면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여기를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클릭하거나</w:t>
          </w:r>
          <w:r w:rsidRPr="00536E2B">
            <w:rPr>
              <w:rStyle w:val="a3"/>
              <w:rFonts w:hint="eastAsia"/>
            </w:rPr>
            <w:t xml:space="preserve"> </w:t>
          </w:r>
          <w:r w:rsidRPr="00536E2B">
            <w:rPr>
              <w:rStyle w:val="a3"/>
              <w:rFonts w:hint="eastAsia"/>
            </w:rPr>
            <w:t>탭하세요</w:t>
          </w:r>
          <w:r w:rsidRPr="00536E2B">
            <w:rPr>
              <w:rStyle w:val="a3"/>
              <w:rFonts w:hint="eastAsia"/>
            </w:rPr>
            <w:t>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inion Pro">
    <w:altName w:val="Cambria"/>
    <w:panose1 w:val="020B0604020202020204"/>
    <w:charset w:val="00"/>
    <w:family w:val="auto"/>
    <w:pitch w:val="variable"/>
    <w:sig w:usb0="E00002AF" w:usb1="5000E07B" w:usb2="00000000" w:usb3="00000000" w:csb0="000001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596"/>
    <w:rsid w:val="00005CDE"/>
    <w:rsid w:val="00464596"/>
    <w:rsid w:val="00724BF9"/>
    <w:rsid w:val="008648C6"/>
    <w:rsid w:val="00A244A0"/>
    <w:rsid w:val="00AE479B"/>
    <w:rsid w:val="00E20AE4"/>
    <w:rsid w:val="00FA1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AE479B"/>
    <w:rPr>
      <w:color w:val="808080"/>
    </w:rPr>
  </w:style>
  <w:style w:type="paragraph" w:customStyle="1" w:styleId="A1979A197E45C6428307629BA4DC4CA7">
    <w:name w:val="A1979A197E45C6428307629BA4DC4CA7"/>
    <w:rsid w:val="00724BF9"/>
    <w:pPr>
      <w:widowControl w:val="0"/>
      <w:wordWrap w:val="0"/>
      <w:autoSpaceDE w:val="0"/>
      <w:autoSpaceDN w:val="0"/>
    </w:pPr>
  </w:style>
  <w:style w:type="paragraph" w:customStyle="1" w:styleId="E108B68CE9ADE144AB3F4C93C8ACBC6F">
    <w:name w:val="E108B68CE9ADE144AB3F4C93C8ACBC6F"/>
    <w:rsid w:val="00724BF9"/>
    <w:pPr>
      <w:widowControl w:val="0"/>
      <w:wordWrap w:val="0"/>
      <w:autoSpaceDE w:val="0"/>
      <w:autoSpaceDN w:val="0"/>
    </w:pPr>
  </w:style>
  <w:style w:type="paragraph" w:customStyle="1" w:styleId="3A3104FD7BFB714CBDCC4F23F79AF32A">
    <w:name w:val="3A3104FD7BFB714CBDCC4F23F79AF32A"/>
    <w:rsid w:val="00724BF9"/>
    <w:pPr>
      <w:widowControl w:val="0"/>
      <w:wordWrap w:val="0"/>
      <w:autoSpaceDE w:val="0"/>
      <w:autoSpaceDN w:val="0"/>
    </w:pPr>
  </w:style>
  <w:style w:type="paragraph" w:customStyle="1" w:styleId="B86251EA88E002428D15E02C4DF1F342">
    <w:name w:val="B86251EA88E002428D15E02C4DF1F342"/>
    <w:rsid w:val="00AE479B"/>
    <w:pPr>
      <w:widowControl w:val="0"/>
      <w:wordWrap w:val="0"/>
      <w:autoSpaceDE w:val="0"/>
      <w:autoSpaceDN w:val="0"/>
    </w:pPr>
  </w:style>
  <w:style w:type="paragraph" w:customStyle="1" w:styleId="EBB733CE4428E24086DF734110784F7A">
    <w:name w:val="EBB733CE4428E24086DF734110784F7A"/>
    <w:rsid w:val="00AE479B"/>
    <w:pPr>
      <w:widowControl w:val="0"/>
      <w:wordWrap w:val="0"/>
      <w:autoSpaceDE w:val="0"/>
      <w:autoSpaceDN w:val="0"/>
    </w:pPr>
  </w:style>
  <w:style w:type="paragraph" w:customStyle="1" w:styleId="D8CD2E8BBC5606448DA54B0392A4144C">
    <w:name w:val="D8CD2E8BBC5606448DA54B0392A4144C"/>
    <w:rsid w:val="00AE479B"/>
    <w:pPr>
      <w:widowControl w:val="0"/>
      <w:wordWrap w:val="0"/>
      <w:autoSpaceDE w:val="0"/>
      <w:autoSpaceDN w:val="0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2590AEE-78A9-F14C-872B-BE52A514B7B0}">
  <we:reference id="wa104380917" version="1.0.1.0" store="ko-KR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411830-0991-254B-87CC-D948CD332B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49</Words>
  <Characters>3132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helsea</dc:creator>
  <cp:keywords/>
  <dc:description/>
  <cp:lastModifiedBy>Woo Jae Kim</cp:lastModifiedBy>
  <cp:revision>17</cp:revision>
  <cp:lastPrinted>2022-11-09T12:06:00Z</cp:lastPrinted>
  <dcterms:created xsi:type="dcterms:W3CDTF">2022-11-09T12:06:00Z</dcterms:created>
  <dcterms:modified xsi:type="dcterms:W3CDTF">2023-05-17T02:22:00Z</dcterms:modified>
</cp:coreProperties>
</file>